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0A48E" w14:textId="77777777" w:rsidR="00F77ECA" w:rsidRPr="00CA64EB" w:rsidRDefault="00F77ECA" w:rsidP="00F77ECA">
      <w:pPr>
        <w:rPr>
          <w:rFonts w:ascii="Times New Roman" w:hAnsi="Times New Roman" w:cs="Times New Roman"/>
        </w:rPr>
      </w:pPr>
    </w:p>
    <w:p w14:paraId="7325CDEC" w14:textId="69B981B2" w:rsidR="00F77ECA" w:rsidRPr="00CA64EB" w:rsidRDefault="00F77ECA" w:rsidP="00F77ECA">
      <w:pPr>
        <w:rPr>
          <w:rFonts w:ascii="Times New Roman" w:hAnsi="Times New Roman" w:cs="Times New Roman"/>
          <w:b/>
          <w:bCs/>
        </w:rPr>
      </w:pPr>
      <w:bookmarkStart w:id="0" w:name="OLE_LINK392"/>
      <w:bookmarkStart w:id="1" w:name="OLE_LINK393"/>
      <w:bookmarkStart w:id="2" w:name="OLE_LINK394"/>
      <w:r w:rsidRPr="00CA64EB">
        <w:rPr>
          <w:rFonts w:ascii="Times New Roman" w:hAnsi="Times New Roman" w:cs="Times New Roman"/>
          <w:b/>
          <w:bCs/>
        </w:rPr>
        <w:t xml:space="preserve">Supplementary </w:t>
      </w:r>
      <w:r w:rsidR="00A05CB4" w:rsidRPr="00CA64EB">
        <w:rPr>
          <w:rFonts w:ascii="Times New Roman" w:hAnsi="Times New Roman" w:cs="Times New Roman"/>
          <w:b/>
          <w:bCs/>
        </w:rPr>
        <w:t xml:space="preserve">Table </w:t>
      </w:r>
      <w:r w:rsidR="00A16CAF" w:rsidRPr="00CA64EB">
        <w:rPr>
          <w:rFonts w:ascii="Times New Roman" w:hAnsi="Times New Roman" w:cs="Times New Roman"/>
          <w:b/>
          <w:bCs/>
        </w:rPr>
        <w:t>1</w:t>
      </w:r>
      <w:r w:rsidRPr="00CA64EB">
        <w:rPr>
          <w:rFonts w:ascii="Times New Roman" w:hAnsi="Times New Roman" w:cs="Times New Roman"/>
          <w:b/>
          <w:bCs/>
        </w:rPr>
        <w:t xml:space="preserve"> - </w:t>
      </w:r>
      <w:r w:rsidR="0055310B" w:rsidRPr="00CA64EB">
        <w:rPr>
          <w:rFonts w:ascii="Times New Roman" w:hAnsi="Times New Roman" w:cs="Times New Roman"/>
          <w:b/>
          <w:bCs/>
        </w:rPr>
        <w:t>MINORS</w:t>
      </w:r>
      <w:r w:rsidRPr="00CA64EB">
        <w:rPr>
          <w:rFonts w:ascii="Times New Roman" w:hAnsi="Times New Roman" w:cs="Times New Roman"/>
          <w:b/>
          <w:bCs/>
        </w:rPr>
        <w:t xml:space="preserve"> criteria for methodological rigour in non-randomised cohort studies</w:t>
      </w:r>
    </w:p>
    <w:bookmarkEnd w:id="0"/>
    <w:bookmarkEnd w:id="1"/>
    <w:bookmarkEnd w:id="2"/>
    <w:p w14:paraId="0C59DDFC" w14:textId="77777777" w:rsidR="00F77ECA" w:rsidRPr="00CA64EB" w:rsidRDefault="00F77ECA" w:rsidP="00F77ECA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36"/>
        <w:gridCol w:w="680"/>
        <w:gridCol w:w="680"/>
        <w:gridCol w:w="680"/>
        <w:gridCol w:w="680"/>
        <w:gridCol w:w="680"/>
        <w:gridCol w:w="680"/>
        <w:gridCol w:w="680"/>
        <w:gridCol w:w="680"/>
        <w:gridCol w:w="769"/>
        <w:gridCol w:w="769"/>
        <w:gridCol w:w="770"/>
        <w:gridCol w:w="770"/>
        <w:gridCol w:w="796"/>
      </w:tblGrid>
      <w:tr w:rsidR="00DF5853" w:rsidRPr="00CA64EB" w14:paraId="20F82D98" w14:textId="77777777" w:rsidTr="00173FE1">
        <w:trPr>
          <w:cantSplit/>
          <w:trHeight w:val="2142"/>
        </w:trPr>
        <w:tc>
          <w:tcPr>
            <w:tcW w:w="1665" w:type="pct"/>
            <w:textDirection w:val="btLr"/>
          </w:tcPr>
          <w:p w14:paraId="6EA5BAC6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247" w:type="pct"/>
            <w:textDirection w:val="btLr"/>
          </w:tcPr>
          <w:p w14:paraId="66FB40E7" w14:textId="13D2EFE4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Aim</w:t>
            </w:r>
          </w:p>
        </w:tc>
        <w:tc>
          <w:tcPr>
            <w:tcW w:w="247" w:type="pct"/>
            <w:textDirection w:val="btLr"/>
          </w:tcPr>
          <w:p w14:paraId="4FF5CB3D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Consecutive</w:t>
            </w:r>
          </w:p>
        </w:tc>
        <w:tc>
          <w:tcPr>
            <w:tcW w:w="247" w:type="pct"/>
            <w:textDirection w:val="btLr"/>
          </w:tcPr>
          <w:p w14:paraId="2382BD87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247" w:type="pct"/>
            <w:textDirection w:val="btLr"/>
          </w:tcPr>
          <w:p w14:paraId="69AD99C4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Endpoints</w:t>
            </w:r>
          </w:p>
        </w:tc>
        <w:tc>
          <w:tcPr>
            <w:tcW w:w="247" w:type="pct"/>
            <w:textDirection w:val="btLr"/>
          </w:tcPr>
          <w:p w14:paraId="43F0D71C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Unbiased</w:t>
            </w:r>
          </w:p>
        </w:tc>
        <w:tc>
          <w:tcPr>
            <w:tcW w:w="247" w:type="pct"/>
            <w:textDirection w:val="btLr"/>
          </w:tcPr>
          <w:p w14:paraId="09791E06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247" w:type="pct"/>
            <w:textDirection w:val="btLr"/>
          </w:tcPr>
          <w:p w14:paraId="06817F49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Attrition</w:t>
            </w:r>
          </w:p>
        </w:tc>
        <w:tc>
          <w:tcPr>
            <w:tcW w:w="247" w:type="pct"/>
            <w:textDirection w:val="btLr"/>
          </w:tcPr>
          <w:p w14:paraId="30FCC25A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Study size</w:t>
            </w:r>
          </w:p>
        </w:tc>
        <w:tc>
          <w:tcPr>
            <w:tcW w:w="279" w:type="pct"/>
            <w:textDirection w:val="btLr"/>
          </w:tcPr>
          <w:p w14:paraId="6BB8BE53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79" w:type="pct"/>
            <w:textDirection w:val="btLr"/>
          </w:tcPr>
          <w:p w14:paraId="296A68DF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Contemporaneous</w:t>
            </w:r>
          </w:p>
        </w:tc>
        <w:tc>
          <w:tcPr>
            <w:tcW w:w="279" w:type="pct"/>
            <w:textDirection w:val="btLr"/>
          </w:tcPr>
          <w:p w14:paraId="7245EA15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Baseline Equivalence</w:t>
            </w:r>
          </w:p>
        </w:tc>
        <w:tc>
          <w:tcPr>
            <w:tcW w:w="279" w:type="pct"/>
            <w:textDirection w:val="btLr"/>
          </w:tcPr>
          <w:p w14:paraId="7F3214DF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243" w:type="pct"/>
            <w:textDirection w:val="btLr"/>
          </w:tcPr>
          <w:p w14:paraId="3F57A8EC" w14:textId="77777777" w:rsidR="00630FB4" w:rsidRPr="00CA64EB" w:rsidRDefault="00630FB4" w:rsidP="00BC547D">
            <w:pPr>
              <w:ind w:left="113" w:right="113"/>
              <w:rPr>
                <w:rFonts w:ascii="Times New Roman" w:hAnsi="Times New Roman" w:cs="Times New Roman"/>
              </w:rPr>
            </w:pPr>
            <w:r w:rsidRPr="00CA64EB">
              <w:rPr>
                <w:rFonts w:ascii="Times New Roman" w:hAnsi="Times New Roman" w:cs="Times New Roman"/>
              </w:rPr>
              <w:t>Total</w:t>
            </w:r>
          </w:p>
        </w:tc>
      </w:tr>
      <w:tr w:rsidR="00173FE1" w:rsidRPr="00CA64EB" w14:paraId="4440ECCE" w14:textId="77777777" w:rsidTr="00173FE1">
        <w:tc>
          <w:tcPr>
            <w:tcW w:w="1665" w:type="pct"/>
          </w:tcPr>
          <w:p w14:paraId="6BF9DB1C" w14:textId="0D42B627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bookmarkStart w:id="3" w:name="_Hlk48907441"/>
            <w:proofErr w:type="spellStart"/>
            <w:r w:rsidRPr="00E82582">
              <w:rPr>
                <w:rFonts w:ascii="Times New Roman" w:hAnsi="Times New Roman" w:cs="Times New Roman"/>
              </w:rPr>
              <w:t>Andela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16)</w:t>
            </w:r>
          </w:p>
        </w:tc>
        <w:tc>
          <w:tcPr>
            <w:tcW w:w="247" w:type="pct"/>
          </w:tcPr>
          <w:p w14:paraId="6B57B888" w14:textId="1CAEFB6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F4F20E2" w14:textId="7FEE96B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39AD5219" w14:textId="7F1912E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4933544F" w14:textId="7FF7A7C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513642A0" w14:textId="5AED22A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29A6CB7E" w14:textId="5656A5D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7ED972AB" w14:textId="55255F7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7710F86A" w14:textId="15CCCFD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6116E2BB" w14:textId="5D4019D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46051340" w14:textId="7F2C1B4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4BC046A1" w14:textId="5A1E77C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2A627A29" w14:textId="5DE543F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1EF55169" w14:textId="2631DDB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/16</w:t>
            </w:r>
          </w:p>
        </w:tc>
      </w:tr>
      <w:bookmarkEnd w:id="3"/>
      <w:tr w:rsidR="00173FE1" w:rsidRPr="00CA64EB" w14:paraId="7FEA6916" w14:textId="77777777" w:rsidTr="00173FE1">
        <w:tc>
          <w:tcPr>
            <w:tcW w:w="1665" w:type="pct"/>
          </w:tcPr>
          <w:p w14:paraId="09C97581" w14:textId="5352AB37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proofErr w:type="spellStart"/>
            <w:r w:rsidRPr="00E82582">
              <w:rPr>
                <w:rFonts w:ascii="Times New Roman" w:hAnsi="Times New Roman" w:cs="Times New Roman"/>
              </w:rPr>
              <w:t>Athanasoulia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247" w:type="pct"/>
          </w:tcPr>
          <w:p w14:paraId="10AD811A" w14:textId="3808403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6B3E6E80" w14:textId="1CFBC67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55221D35" w14:textId="5A8D0F9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18C76C13" w14:textId="0719EB9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3589C502" w14:textId="0870605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0157A8BC" w14:textId="5D0BF01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1AF0E0F5" w14:textId="2E05A2E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25F2D460" w14:textId="294752E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6FCA1CC9" w14:textId="30436F3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37BF2C2A" w14:textId="260E2C8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3C0E2119" w14:textId="08D0176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05188DC2" w14:textId="321FBA9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" w:type="pct"/>
            <w:vAlign w:val="bottom"/>
          </w:tcPr>
          <w:p w14:paraId="1A02FE81" w14:textId="7B99B20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/24</w:t>
            </w:r>
          </w:p>
        </w:tc>
      </w:tr>
      <w:tr w:rsidR="00173FE1" w:rsidRPr="00CA64EB" w14:paraId="52B046DE" w14:textId="77777777" w:rsidTr="00173FE1">
        <w:tc>
          <w:tcPr>
            <w:tcW w:w="1665" w:type="pct"/>
          </w:tcPr>
          <w:p w14:paraId="5ECE631B" w14:textId="257F4DE6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r w:rsidRPr="00E82582">
              <w:rPr>
                <w:rFonts w:ascii="Times New Roman" w:hAnsi="Times New Roman" w:cs="Times New Roman"/>
              </w:rPr>
              <w:t>Baird (2003)</w:t>
            </w:r>
          </w:p>
        </w:tc>
        <w:tc>
          <w:tcPr>
            <w:tcW w:w="247" w:type="pct"/>
          </w:tcPr>
          <w:p w14:paraId="2EBCF53A" w14:textId="693000F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2218738F" w14:textId="1473C03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1F16055A" w14:textId="37A1CED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2AD7FD5A" w14:textId="3777A0D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3B1F2D41" w14:textId="307F6D3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3617DBFF" w14:textId="238E5CA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4C5FA71E" w14:textId="2784716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0C9B0FCE" w14:textId="1EFFE30D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33BA0683" w14:textId="767076E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02989DAB" w14:textId="6EAEF97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33E566F0" w14:textId="49A4555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02AAD96A" w14:textId="406ADD0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6F6361EA" w14:textId="454AE1B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/16</w:t>
            </w:r>
          </w:p>
        </w:tc>
      </w:tr>
      <w:tr w:rsidR="00173FE1" w:rsidRPr="00CA64EB" w14:paraId="55F3AED1" w14:textId="77777777" w:rsidTr="00173FE1">
        <w:tc>
          <w:tcPr>
            <w:tcW w:w="1665" w:type="pct"/>
          </w:tcPr>
          <w:p w14:paraId="4F9BA2F7" w14:textId="1FDC4021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r w:rsidRPr="00E82582">
              <w:rPr>
                <w:rFonts w:ascii="Times New Roman" w:hAnsi="Times New Roman" w:cs="Times New Roman"/>
              </w:rPr>
              <w:t>Buckman (1985)</w:t>
            </w:r>
          </w:p>
        </w:tc>
        <w:tc>
          <w:tcPr>
            <w:tcW w:w="247" w:type="pct"/>
          </w:tcPr>
          <w:p w14:paraId="20C7C249" w14:textId="36C55F0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2A753B38" w14:textId="4CDAA39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6E6D9EDE" w14:textId="7AC1FBB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7E74AE72" w14:textId="7EE1A57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5D5538BC" w14:textId="3195C34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296E5EBD" w14:textId="5971A78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0A35355B" w14:textId="7833CD7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364C9C7B" w14:textId="765F152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341BEBE8" w14:textId="38BAF31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" w:type="pct"/>
          </w:tcPr>
          <w:p w14:paraId="2E35F93A" w14:textId="770CEB0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" w:type="pct"/>
          </w:tcPr>
          <w:p w14:paraId="67A6E6A8" w14:textId="45A09F4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" w:type="pct"/>
          </w:tcPr>
          <w:p w14:paraId="08EBAAE7" w14:textId="3E0AD0FD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" w:type="pct"/>
            <w:vAlign w:val="bottom"/>
          </w:tcPr>
          <w:p w14:paraId="54081AA9" w14:textId="5A2C5B1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20/24</w:t>
            </w:r>
          </w:p>
        </w:tc>
      </w:tr>
      <w:tr w:rsidR="00173FE1" w:rsidRPr="00CA64EB" w14:paraId="44A36647" w14:textId="77777777" w:rsidTr="00173FE1">
        <w:tc>
          <w:tcPr>
            <w:tcW w:w="1665" w:type="pct"/>
          </w:tcPr>
          <w:p w14:paraId="00867793" w14:textId="5F950814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bookmarkStart w:id="4" w:name="_Hlk48908758"/>
            <w:r w:rsidRPr="00E82582">
              <w:rPr>
                <w:rFonts w:ascii="Times New Roman" w:hAnsi="Times New Roman" w:cs="Times New Roman"/>
              </w:rPr>
              <w:t>Castle-</w:t>
            </w:r>
            <w:proofErr w:type="spellStart"/>
            <w:r w:rsidRPr="00E82582">
              <w:rPr>
                <w:rFonts w:ascii="Times New Roman" w:hAnsi="Times New Roman" w:cs="Times New Roman"/>
              </w:rPr>
              <w:t>Kirszbaum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22)</w:t>
            </w:r>
          </w:p>
        </w:tc>
        <w:tc>
          <w:tcPr>
            <w:tcW w:w="247" w:type="pct"/>
          </w:tcPr>
          <w:p w14:paraId="41A5E83E" w14:textId="2C00D28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4CB61F4" w14:textId="3698E9B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59797AE5" w14:textId="234A200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246C984E" w14:textId="6DBBF95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751BBE80" w14:textId="5F58A8E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468305B" w14:textId="6753EE1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6C13F6A3" w14:textId="19E2028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54E9B46A" w14:textId="0E88FAC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24BB213F" w14:textId="4E90BCD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39F74674" w14:textId="21A91E6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5E569E70" w14:textId="70004C4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3C0927C6" w14:textId="567A369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46479EC9" w14:textId="4B31176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2/16</w:t>
            </w:r>
          </w:p>
        </w:tc>
      </w:tr>
      <w:bookmarkEnd w:id="4"/>
      <w:tr w:rsidR="00173FE1" w:rsidRPr="00CA64EB" w14:paraId="30247D10" w14:textId="77777777" w:rsidTr="00173FE1">
        <w:tc>
          <w:tcPr>
            <w:tcW w:w="1665" w:type="pct"/>
          </w:tcPr>
          <w:p w14:paraId="4B9782CA" w14:textId="7363DC27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r w:rsidRPr="00E82582">
              <w:rPr>
                <w:rFonts w:ascii="Times New Roman" w:hAnsi="Times New Roman" w:cs="Times New Roman"/>
              </w:rPr>
              <w:t xml:space="preserve">Cesar de Oliveira </w:t>
            </w:r>
            <w:proofErr w:type="spellStart"/>
            <w:r w:rsidRPr="00E82582">
              <w:rPr>
                <w:rFonts w:ascii="Times New Roman" w:hAnsi="Times New Roman" w:cs="Times New Roman"/>
              </w:rPr>
              <w:t>Naliato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08)</w:t>
            </w:r>
          </w:p>
        </w:tc>
        <w:tc>
          <w:tcPr>
            <w:tcW w:w="247" w:type="pct"/>
          </w:tcPr>
          <w:p w14:paraId="0E8166CA" w14:textId="502A6F4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550F9F9" w14:textId="06FBA21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5E928DD6" w14:textId="7E8698D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3758366A" w14:textId="0CA217F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E2C5B05" w14:textId="417E50D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6ACB8D8" w14:textId="25F060D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7B3BEAC4" w14:textId="11BEC61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44AA592A" w14:textId="5EC1E82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562B72C1" w14:textId="4FF3CF7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5BDE2F6D" w14:textId="576A39D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75CE5637" w14:textId="1AC7BAB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07CE7239" w14:textId="7B52A13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" w:type="pct"/>
            <w:vAlign w:val="bottom"/>
          </w:tcPr>
          <w:p w14:paraId="16009A19" w14:textId="3628C51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/24</w:t>
            </w:r>
          </w:p>
        </w:tc>
      </w:tr>
      <w:tr w:rsidR="00173FE1" w:rsidRPr="00CA64EB" w14:paraId="7EB03B1C" w14:textId="77777777" w:rsidTr="00173FE1">
        <w:tc>
          <w:tcPr>
            <w:tcW w:w="1665" w:type="pct"/>
          </w:tcPr>
          <w:p w14:paraId="02DE8956" w14:textId="5901ABCB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proofErr w:type="spellStart"/>
            <w:r w:rsidRPr="00E82582">
              <w:rPr>
                <w:rFonts w:ascii="Times New Roman" w:hAnsi="Times New Roman" w:cs="Times New Roman"/>
              </w:rPr>
              <w:t>Ernernsson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23)</w:t>
            </w:r>
          </w:p>
        </w:tc>
        <w:tc>
          <w:tcPr>
            <w:tcW w:w="247" w:type="pct"/>
          </w:tcPr>
          <w:p w14:paraId="2E475666" w14:textId="37DC814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01CA5CB4" w14:textId="2157BDE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B53211C" w14:textId="3E1C591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4F2A0019" w14:textId="6091FCCD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9529028" w14:textId="5B9C289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0F71168A" w14:textId="25690ED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007A74F8" w14:textId="7C40933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74E5F07C" w14:textId="2E7CE46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3447AD33" w14:textId="7FEB427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3CCC4EFA" w14:textId="7F62056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04FE914F" w14:textId="6E7549F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351937ED" w14:textId="24A30F4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238349BA" w14:textId="0154B42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9/16</w:t>
            </w:r>
          </w:p>
        </w:tc>
      </w:tr>
      <w:tr w:rsidR="00173FE1" w:rsidRPr="00CA64EB" w14:paraId="18CBCACA" w14:textId="77777777" w:rsidTr="00173FE1">
        <w:tc>
          <w:tcPr>
            <w:tcW w:w="1665" w:type="pct"/>
          </w:tcPr>
          <w:p w14:paraId="49D89982" w14:textId="30286CAE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d (2004)</w:t>
            </w:r>
          </w:p>
        </w:tc>
        <w:tc>
          <w:tcPr>
            <w:tcW w:w="247" w:type="pct"/>
          </w:tcPr>
          <w:p w14:paraId="1585DF47" w14:textId="4000593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BD37278" w14:textId="4F9FBD2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09DB50F8" w14:textId="4F04799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3DBDF8BC" w14:textId="75D0CE7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3BFC1871" w14:textId="668E622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51428037" w14:textId="774CA2E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7F3D9DA9" w14:textId="0DBF5EF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79D65ADF" w14:textId="01AA9A8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2F690E3B" w14:textId="620534F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6C53B297" w14:textId="7CCE0B7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61F73DCB" w14:textId="079A103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650A8729" w14:textId="3C6C2AB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5FF017BE" w14:textId="71724A7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/16</w:t>
            </w:r>
          </w:p>
        </w:tc>
      </w:tr>
      <w:tr w:rsidR="00173FE1" w:rsidRPr="00CA64EB" w14:paraId="103BCE8A" w14:textId="77777777" w:rsidTr="00173FE1">
        <w:tc>
          <w:tcPr>
            <w:tcW w:w="1665" w:type="pct"/>
          </w:tcPr>
          <w:p w14:paraId="5D2F5709" w14:textId="19DE1233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bookmarkStart w:id="5" w:name="_Hlk48908572"/>
            <w:r w:rsidRPr="00E82582">
              <w:rPr>
                <w:rFonts w:ascii="Times New Roman" w:hAnsi="Times New Roman" w:cs="Times New Roman"/>
              </w:rPr>
              <w:t>Johnson (2003)</w:t>
            </w:r>
          </w:p>
        </w:tc>
        <w:tc>
          <w:tcPr>
            <w:tcW w:w="247" w:type="pct"/>
          </w:tcPr>
          <w:p w14:paraId="7C2AE230" w14:textId="2AA4DD0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4343730" w14:textId="0FA43C2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3235E7B5" w14:textId="41A91C0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5906D83B" w14:textId="11BFC06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76A2223A" w14:textId="044573C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5080042" w14:textId="660D7A4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5EFEC11C" w14:textId="2E199A2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6E4346E8" w14:textId="273C0DF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2604162A" w14:textId="0D5D3CD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05D301AF" w14:textId="4CF4E28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0AF44170" w14:textId="69A3DCC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577F1544" w14:textId="4E5A199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415FB8A8" w14:textId="4032155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/16</w:t>
            </w:r>
          </w:p>
        </w:tc>
      </w:tr>
      <w:bookmarkEnd w:id="5"/>
      <w:tr w:rsidR="00173FE1" w:rsidRPr="00CA64EB" w14:paraId="3E6713CE" w14:textId="77777777" w:rsidTr="00173FE1">
        <w:tc>
          <w:tcPr>
            <w:tcW w:w="1665" w:type="pct"/>
          </w:tcPr>
          <w:p w14:paraId="616F3EE0" w14:textId="776CF0D6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r w:rsidRPr="00E82582">
              <w:rPr>
                <w:rFonts w:ascii="Times New Roman" w:hAnsi="Times New Roman" w:cs="Times New Roman"/>
              </w:rPr>
              <w:t>Kars (2007)</w:t>
            </w:r>
          </w:p>
        </w:tc>
        <w:tc>
          <w:tcPr>
            <w:tcW w:w="247" w:type="pct"/>
          </w:tcPr>
          <w:p w14:paraId="03CC00CE" w14:textId="4A05C81D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44781C1" w14:textId="5ADAEEE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06499552" w14:textId="1BDC570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4FF213D9" w14:textId="6F03BA2D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4F05A5B" w14:textId="264CF55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63C70576" w14:textId="0CB605F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652966BE" w14:textId="3E0ECC4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00576FED" w14:textId="58BFEF4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356D95F7" w14:textId="564B39B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481EE76B" w14:textId="352151A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64A0CF0F" w14:textId="78F280B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08344E77" w14:textId="0A40E20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3" w:type="pct"/>
            <w:vAlign w:val="bottom"/>
          </w:tcPr>
          <w:p w14:paraId="59B2E0CE" w14:textId="3DEAE87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/24</w:t>
            </w:r>
          </w:p>
        </w:tc>
      </w:tr>
      <w:tr w:rsidR="00173FE1" w:rsidRPr="00CA64EB" w14:paraId="0CD03EF1" w14:textId="77777777" w:rsidTr="00173FE1">
        <w:tc>
          <w:tcPr>
            <w:tcW w:w="1665" w:type="pct"/>
          </w:tcPr>
          <w:p w14:paraId="7C56C912" w14:textId="2960386E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proofErr w:type="spellStart"/>
            <w:r w:rsidRPr="00E82582">
              <w:rPr>
                <w:rFonts w:ascii="Times New Roman" w:hAnsi="Times New Roman" w:cs="Times New Roman"/>
              </w:rPr>
              <w:t>Leistner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15)</w:t>
            </w:r>
          </w:p>
        </w:tc>
        <w:tc>
          <w:tcPr>
            <w:tcW w:w="247" w:type="pct"/>
          </w:tcPr>
          <w:p w14:paraId="6A484E6E" w14:textId="130EB72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72F5CB7E" w14:textId="5B18E6E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5A8C9270" w14:textId="1B61367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5DDAC1A8" w14:textId="7B7236A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2C44243F" w14:textId="0DBAD24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D2F5309" w14:textId="0797484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2B916B6B" w14:textId="51BD9B7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04D2B7F9" w14:textId="7202413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22E8859A" w14:textId="5B8C565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" w:type="pct"/>
          </w:tcPr>
          <w:p w14:paraId="4D5A3CFC" w14:textId="31D8F10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19E279CC" w14:textId="7009FB9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20675051" w14:textId="2F5FC40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" w:type="pct"/>
            <w:vAlign w:val="bottom"/>
          </w:tcPr>
          <w:p w14:paraId="3680F8A9" w14:textId="1B65546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/24</w:t>
            </w:r>
          </w:p>
        </w:tc>
      </w:tr>
      <w:tr w:rsidR="00173FE1" w:rsidRPr="00CA64EB" w14:paraId="4179634E" w14:textId="77777777" w:rsidTr="00173FE1">
        <w:tc>
          <w:tcPr>
            <w:tcW w:w="1665" w:type="pct"/>
          </w:tcPr>
          <w:p w14:paraId="6E649812" w14:textId="6B61A302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proofErr w:type="spellStart"/>
            <w:r w:rsidRPr="00E82582">
              <w:rPr>
                <w:rFonts w:ascii="Times New Roman" w:hAnsi="Times New Roman" w:cs="Times New Roman"/>
              </w:rPr>
              <w:t>Lobatto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19)</w:t>
            </w:r>
          </w:p>
        </w:tc>
        <w:tc>
          <w:tcPr>
            <w:tcW w:w="247" w:type="pct"/>
          </w:tcPr>
          <w:p w14:paraId="1A06F49B" w14:textId="0C8B6D3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7E29B9A" w14:textId="5BE96E9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6B782CBF" w14:textId="25442C4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7C59985D" w14:textId="4363C46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4372717" w14:textId="5A8B6AF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22E36836" w14:textId="0182C39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0921A4B4" w14:textId="4AFAAA4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6AB852FF" w14:textId="13AF7AE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3C54F706" w14:textId="1D86C02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22957AB9" w14:textId="5585B3FD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5B91C101" w14:textId="0556D05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01A62D3E" w14:textId="6E848FB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5F2249E3" w14:textId="33DFDB8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/16</w:t>
            </w:r>
          </w:p>
        </w:tc>
      </w:tr>
      <w:tr w:rsidR="00173FE1" w:rsidRPr="00CA64EB" w14:paraId="0C64DA76" w14:textId="77777777" w:rsidTr="00173FE1">
        <w:tc>
          <w:tcPr>
            <w:tcW w:w="1665" w:type="pct"/>
          </w:tcPr>
          <w:p w14:paraId="502B88CA" w14:textId="1BB775C5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proofErr w:type="spellStart"/>
            <w:r w:rsidRPr="00E82582">
              <w:rPr>
                <w:rFonts w:ascii="Times New Roman" w:hAnsi="Times New Roman" w:cs="Times New Roman"/>
              </w:rPr>
              <w:t>Raappana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12)</w:t>
            </w:r>
          </w:p>
        </w:tc>
        <w:tc>
          <w:tcPr>
            <w:tcW w:w="247" w:type="pct"/>
          </w:tcPr>
          <w:p w14:paraId="70340D41" w14:textId="6CE7A87D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17ED5B8B" w14:textId="632E510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07DDB0C0" w14:textId="5239C9E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5ED273A4" w14:textId="0E03435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4AAB35C4" w14:textId="7250AEC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253A7C38" w14:textId="51B9E2F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4FBC25EB" w14:textId="6344401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00077D58" w14:textId="4C5ACA6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3A604BB2" w14:textId="58D0A56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1B44C462" w14:textId="178E299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382EA71D" w14:textId="4CDD873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70CDD042" w14:textId="16C4876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22BB742E" w14:textId="1717C13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7/16</w:t>
            </w:r>
          </w:p>
        </w:tc>
      </w:tr>
      <w:tr w:rsidR="00173FE1" w:rsidRPr="00CA64EB" w14:paraId="2DE3D0BC" w14:textId="77777777" w:rsidTr="00173FE1">
        <w:tc>
          <w:tcPr>
            <w:tcW w:w="1665" w:type="pct"/>
          </w:tcPr>
          <w:p w14:paraId="18AE80CB" w14:textId="682DCB93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proofErr w:type="spellStart"/>
            <w:r w:rsidRPr="00E82582">
              <w:rPr>
                <w:rFonts w:ascii="Times New Roman" w:hAnsi="Times New Roman" w:cs="Times New Roman"/>
              </w:rPr>
              <w:t>Reavley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1997)</w:t>
            </w:r>
          </w:p>
        </w:tc>
        <w:tc>
          <w:tcPr>
            <w:tcW w:w="247" w:type="pct"/>
          </w:tcPr>
          <w:p w14:paraId="160E6D1E" w14:textId="58FC2AD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27CE2C1" w14:textId="5D0367D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4C13CB32" w14:textId="66B3B41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2E672923" w14:textId="1710C26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46A1F3BD" w14:textId="1D719A3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E107333" w14:textId="6028519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682047B0" w14:textId="05CDDDD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396B14D0" w14:textId="45C4B42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5C0A3C4A" w14:textId="26414D9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" w:type="pct"/>
          </w:tcPr>
          <w:p w14:paraId="0FB7BCBA" w14:textId="324942A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" w:type="pct"/>
          </w:tcPr>
          <w:p w14:paraId="16CFD6E2" w14:textId="3F8F33D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3E734F21" w14:textId="73C3E4BD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" w:type="pct"/>
            <w:vAlign w:val="bottom"/>
          </w:tcPr>
          <w:p w14:paraId="68AF7336" w14:textId="3E2E9E2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5/24</w:t>
            </w:r>
          </w:p>
        </w:tc>
      </w:tr>
      <w:tr w:rsidR="00173FE1" w:rsidRPr="00CA64EB" w14:paraId="505ECE3B" w14:textId="77777777" w:rsidTr="00173FE1">
        <w:tc>
          <w:tcPr>
            <w:tcW w:w="1665" w:type="pct"/>
          </w:tcPr>
          <w:p w14:paraId="553BB33A" w14:textId="3FE7AB68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proofErr w:type="spellStart"/>
            <w:r w:rsidRPr="00E82582">
              <w:rPr>
                <w:rFonts w:ascii="Times New Roman" w:hAnsi="Times New Roman" w:cs="Times New Roman"/>
              </w:rPr>
              <w:t>Ritvonen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14)</w:t>
            </w:r>
          </w:p>
        </w:tc>
        <w:tc>
          <w:tcPr>
            <w:tcW w:w="247" w:type="pct"/>
          </w:tcPr>
          <w:p w14:paraId="327F528E" w14:textId="5A32255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598EEEB8" w14:textId="50CF948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5B690094" w14:textId="46811C8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664811A5" w14:textId="622FACE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75D9C5A6" w14:textId="71DC603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3E8061EC" w14:textId="4E36AB7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5E3974DF" w14:textId="225BD20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5D457C8E" w14:textId="37948D4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4DC842DB" w14:textId="365AB65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" w:type="pct"/>
          </w:tcPr>
          <w:p w14:paraId="16B99B49" w14:textId="5110DAC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6986FD2F" w14:textId="0EA4E0B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7AABE0B8" w14:textId="664E056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" w:type="pct"/>
            <w:vAlign w:val="bottom"/>
          </w:tcPr>
          <w:p w14:paraId="2ED8DB38" w14:textId="2A6BDBE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0/24</w:t>
            </w:r>
          </w:p>
        </w:tc>
      </w:tr>
      <w:tr w:rsidR="00173FE1" w:rsidRPr="00CA64EB" w14:paraId="5D4851A1" w14:textId="77777777" w:rsidTr="00173FE1">
        <w:tc>
          <w:tcPr>
            <w:tcW w:w="1665" w:type="pct"/>
          </w:tcPr>
          <w:p w14:paraId="7C9C1C11" w14:textId="35C7B317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E82582">
              <w:rPr>
                <w:rFonts w:ascii="Times New Roman" w:hAnsi="Times New Roman" w:cs="Times New Roman"/>
              </w:rPr>
              <w:t xml:space="preserve">an der </w:t>
            </w:r>
            <w:proofErr w:type="spellStart"/>
            <w:r w:rsidRPr="00E82582">
              <w:rPr>
                <w:rFonts w:ascii="Times New Roman" w:hAnsi="Times New Roman" w:cs="Times New Roman"/>
              </w:rPr>
              <w:t>Klaauw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08)</w:t>
            </w:r>
          </w:p>
        </w:tc>
        <w:tc>
          <w:tcPr>
            <w:tcW w:w="247" w:type="pct"/>
          </w:tcPr>
          <w:p w14:paraId="3790EC8A" w14:textId="5B451C3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DCF3150" w14:textId="05582E2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20A3B955" w14:textId="6AD2141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409C19A" w14:textId="185A098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455514F9" w14:textId="556954DB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6C12811A" w14:textId="10F1342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1CEFAAD3" w14:textId="106B957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3179152E" w14:textId="0A50D1E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0D2E45DA" w14:textId="69FE785D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" w:type="pct"/>
          </w:tcPr>
          <w:p w14:paraId="433A8241" w14:textId="625C7CE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" w:type="pct"/>
          </w:tcPr>
          <w:p w14:paraId="36A3CB16" w14:textId="113059B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44B2CBCE" w14:textId="06EEE3B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" w:type="pct"/>
            <w:vAlign w:val="bottom"/>
          </w:tcPr>
          <w:p w14:paraId="1A417C40" w14:textId="712AD8A3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14/24</w:t>
            </w:r>
          </w:p>
        </w:tc>
      </w:tr>
      <w:tr w:rsidR="00173FE1" w:rsidRPr="00CA64EB" w14:paraId="61531ACA" w14:textId="77777777" w:rsidTr="00173FE1">
        <w:tc>
          <w:tcPr>
            <w:tcW w:w="1665" w:type="pct"/>
          </w:tcPr>
          <w:p w14:paraId="7CC52DCB" w14:textId="773CC542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r w:rsidRPr="00E82582">
              <w:rPr>
                <w:rFonts w:ascii="Times New Roman" w:hAnsi="Times New Roman" w:cs="Times New Roman"/>
              </w:rPr>
              <w:t xml:space="preserve">van der </w:t>
            </w:r>
            <w:proofErr w:type="spellStart"/>
            <w:r w:rsidRPr="00E82582">
              <w:rPr>
                <w:rFonts w:ascii="Times New Roman" w:hAnsi="Times New Roman" w:cs="Times New Roman"/>
              </w:rPr>
              <w:t>Meulen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(2021)</w:t>
            </w:r>
          </w:p>
        </w:tc>
        <w:tc>
          <w:tcPr>
            <w:tcW w:w="247" w:type="pct"/>
          </w:tcPr>
          <w:p w14:paraId="04F9F173" w14:textId="3FEC393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03B074FD" w14:textId="645CED5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2384C7D5" w14:textId="5C0B2AEE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37F2F984" w14:textId="24DAFB5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7F5B0D33" w14:textId="6D853CC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63164BF8" w14:textId="2B7A072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696D5F67" w14:textId="0371EB25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23F1EB5B" w14:textId="44569AD8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12DEBBFB" w14:textId="1AF66321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05DE4F53" w14:textId="7945B7F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3C95CD0A" w14:textId="02AF437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59E7C0B6" w14:textId="18BB0F42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2AD8FC48" w14:textId="44ADD10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8/16</w:t>
            </w:r>
          </w:p>
        </w:tc>
      </w:tr>
      <w:tr w:rsidR="00173FE1" w:rsidRPr="00CA64EB" w14:paraId="4BBA44BD" w14:textId="77777777" w:rsidTr="00173FE1">
        <w:tc>
          <w:tcPr>
            <w:tcW w:w="1665" w:type="pct"/>
          </w:tcPr>
          <w:p w14:paraId="74CFB0B7" w14:textId="71687B05" w:rsidR="00173FE1" w:rsidRPr="00CA64EB" w:rsidRDefault="00173FE1" w:rsidP="00173FE1">
            <w:pPr>
              <w:rPr>
                <w:rFonts w:ascii="Times New Roman" w:hAnsi="Times New Roman" w:cs="Times New Roman"/>
              </w:rPr>
            </w:pPr>
            <w:r w:rsidRPr="00E82582">
              <w:rPr>
                <w:rFonts w:ascii="Times New Roman" w:hAnsi="Times New Roman" w:cs="Times New Roman"/>
              </w:rPr>
              <w:t>Vega-</w:t>
            </w:r>
            <w:proofErr w:type="spellStart"/>
            <w:r w:rsidRPr="00E82582">
              <w:rPr>
                <w:rFonts w:ascii="Times New Roman" w:hAnsi="Times New Roman" w:cs="Times New Roman"/>
              </w:rPr>
              <w:t>Beyhart</w:t>
            </w:r>
            <w:proofErr w:type="spellEnd"/>
            <w:r w:rsidRPr="00E82582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247" w:type="pct"/>
          </w:tcPr>
          <w:p w14:paraId="528F51F6" w14:textId="2F4794D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5F482FAB" w14:textId="46B18A6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6F59A323" w14:textId="7BCD0E8F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5CD464C2" w14:textId="04B46C7A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7" w:type="pct"/>
          </w:tcPr>
          <w:p w14:paraId="5B2A47CF" w14:textId="5F23B11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7" w:type="pct"/>
          </w:tcPr>
          <w:p w14:paraId="0011A82B" w14:textId="2E025B2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406D368A" w14:textId="2B6F320C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7" w:type="pct"/>
          </w:tcPr>
          <w:p w14:paraId="38D21976" w14:textId="63DFB22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" w:type="pct"/>
          </w:tcPr>
          <w:p w14:paraId="6F27965C" w14:textId="7ACFCD47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5CC04719" w14:textId="11031EB9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577477B3" w14:textId="3FBE5156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9" w:type="pct"/>
          </w:tcPr>
          <w:p w14:paraId="2A210444" w14:textId="03431794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3" w:type="pct"/>
            <w:vAlign w:val="bottom"/>
          </w:tcPr>
          <w:p w14:paraId="4FAD704E" w14:textId="4FD59390" w:rsidR="00173FE1" w:rsidRPr="00CA64EB" w:rsidRDefault="00173FE1" w:rsidP="00173F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6/16</w:t>
            </w:r>
          </w:p>
        </w:tc>
      </w:tr>
    </w:tbl>
    <w:p w14:paraId="1DDF3A13" w14:textId="77777777" w:rsidR="00630FB4" w:rsidRDefault="00630FB4" w:rsidP="00F77ECA">
      <w:pPr>
        <w:rPr>
          <w:rFonts w:ascii="Times New Roman" w:hAnsi="Times New Roman" w:cs="Times New Roman"/>
        </w:rPr>
      </w:pPr>
    </w:p>
    <w:p w14:paraId="3C30C2D0" w14:textId="323106D0" w:rsidR="00F77ECA" w:rsidRPr="00CA64EB" w:rsidRDefault="00F77ECA" w:rsidP="00F77ECA">
      <w:pPr>
        <w:rPr>
          <w:rFonts w:ascii="Times New Roman" w:hAnsi="Times New Roman" w:cs="Times New Roman"/>
        </w:rPr>
      </w:pPr>
      <w:r w:rsidRPr="00CA64EB">
        <w:rPr>
          <w:rFonts w:ascii="Times New Roman" w:hAnsi="Times New Roman" w:cs="Times New Roman"/>
        </w:rPr>
        <w:t>The MINORS criteria are scored as 0 (not reported), 1 (reported but inadequate) or 2 (reported and adequate). For non-comparative studies, a maximal score of 16 can be achieved, based on the following 8 criteria:</w:t>
      </w:r>
    </w:p>
    <w:p w14:paraId="35AE81CD" w14:textId="77777777" w:rsidR="00F77ECA" w:rsidRPr="00CA64EB" w:rsidRDefault="00F77ECA" w:rsidP="00F77ECA">
      <w:pPr>
        <w:rPr>
          <w:rFonts w:ascii="Times New Roman" w:hAnsi="Times New Roman" w:cs="Times New Roman"/>
        </w:rPr>
      </w:pPr>
    </w:p>
    <w:p w14:paraId="02B65FF5" w14:textId="77777777" w:rsidR="00F77ECA" w:rsidRPr="00CA64EB" w:rsidRDefault="00F77ECA" w:rsidP="00F77ECA">
      <w:pPr>
        <w:pStyle w:val="ListParagraph"/>
        <w:numPr>
          <w:ilvl w:val="0"/>
          <w:numId w:val="1"/>
        </w:numPr>
        <w:rPr>
          <w:rFonts w:eastAsiaTheme="minorHAnsi"/>
          <w:lang w:eastAsia="en-US"/>
        </w:rPr>
      </w:pPr>
      <w:r w:rsidRPr="00CA64EB">
        <w:rPr>
          <w:rFonts w:eastAsiaTheme="minorHAnsi"/>
          <w:lang w:eastAsia="en-US"/>
        </w:rPr>
        <w:t>Aim – A clearly stated aim</w:t>
      </w:r>
    </w:p>
    <w:p w14:paraId="298BDC3F" w14:textId="77777777" w:rsidR="00F77ECA" w:rsidRPr="00CA64EB" w:rsidRDefault="00F77ECA" w:rsidP="00F77ECA">
      <w:pPr>
        <w:pStyle w:val="ListParagraph"/>
        <w:numPr>
          <w:ilvl w:val="0"/>
          <w:numId w:val="1"/>
        </w:numPr>
        <w:rPr>
          <w:rFonts w:eastAsiaTheme="minorHAnsi"/>
          <w:lang w:eastAsia="en-US"/>
        </w:rPr>
      </w:pPr>
      <w:r w:rsidRPr="00CA64EB">
        <w:rPr>
          <w:rFonts w:eastAsiaTheme="minorHAnsi"/>
          <w:lang w:eastAsia="en-US"/>
        </w:rPr>
        <w:t>Consecutive patients – All consecutive patients that meet inclusion criteria are included</w:t>
      </w:r>
    </w:p>
    <w:p w14:paraId="758D371A" w14:textId="77777777" w:rsidR="00F77ECA" w:rsidRPr="00CA64EB" w:rsidRDefault="00F77ECA" w:rsidP="00F77ECA">
      <w:pPr>
        <w:pStyle w:val="ListParagraph"/>
        <w:numPr>
          <w:ilvl w:val="0"/>
          <w:numId w:val="1"/>
        </w:numPr>
        <w:rPr>
          <w:rFonts w:eastAsiaTheme="minorHAnsi"/>
          <w:lang w:eastAsia="en-US"/>
        </w:rPr>
      </w:pPr>
      <w:r w:rsidRPr="00CA64EB">
        <w:rPr>
          <w:rFonts w:eastAsiaTheme="minorHAnsi"/>
          <w:lang w:eastAsia="en-US"/>
        </w:rPr>
        <w:t>Prospective – Data is collected prospectively from a pre-defined protocol</w:t>
      </w:r>
    </w:p>
    <w:p w14:paraId="4587C599" w14:textId="77777777" w:rsidR="00F77ECA" w:rsidRPr="00CA64EB" w:rsidRDefault="00F77ECA" w:rsidP="00F77ECA">
      <w:pPr>
        <w:pStyle w:val="ListParagraph"/>
        <w:numPr>
          <w:ilvl w:val="0"/>
          <w:numId w:val="1"/>
        </w:numPr>
      </w:pPr>
      <w:r w:rsidRPr="00CA64EB">
        <w:rPr>
          <w:rFonts w:eastAsiaTheme="minorHAnsi"/>
          <w:lang w:eastAsia="en-US"/>
        </w:rPr>
        <w:t xml:space="preserve">Endpoints – Unambiguous endpoints that correlate with study aim, </w:t>
      </w:r>
      <w:r w:rsidRPr="00CA64EB">
        <w:t>assessed on an intention-to-treat basis</w:t>
      </w:r>
    </w:p>
    <w:p w14:paraId="04B460D1" w14:textId="77777777" w:rsidR="00F77ECA" w:rsidRPr="00CA64EB" w:rsidRDefault="00F77ECA" w:rsidP="00F77ECA">
      <w:pPr>
        <w:pStyle w:val="ListParagraph"/>
        <w:numPr>
          <w:ilvl w:val="0"/>
          <w:numId w:val="1"/>
        </w:numPr>
        <w:rPr>
          <w:rFonts w:eastAsiaTheme="minorHAnsi"/>
          <w:lang w:eastAsia="en-US"/>
        </w:rPr>
      </w:pPr>
      <w:r w:rsidRPr="00CA64EB">
        <w:rPr>
          <w:rFonts w:eastAsiaTheme="minorHAnsi"/>
          <w:lang w:eastAsia="en-US"/>
        </w:rPr>
        <w:t>Unbiased – Unbiased outcome assessment (e.g. blinded)</w:t>
      </w:r>
    </w:p>
    <w:p w14:paraId="16F2EA6D" w14:textId="77777777" w:rsidR="00F77ECA" w:rsidRPr="00CA64EB" w:rsidRDefault="00F77ECA" w:rsidP="00F77ECA">
      <w:pPr>
        <w:pStyle w:val="ListParagraph"/>
        <w:numPr>
          <w:ilvl w:val="0"/>
          <w:numId w:val="1"/>
        </w:numPr>
      </w:pPr>
      <w:r w:rsidRPr="00CA64EB">
        <w:rPr>
          <w:rFonts w:eastAsiaTheme="minorHAnsi"/>
          <w:lang w:eastAsia="en-US"/>
        </w:rPr>
        <w:t xml:space="preserve">Follow-up - </w:t>
      </w:r>
      <w:r w:rsidRPr="00CA64EB">
        <w:t>Follow-up period appropriate to detect primary outcome and adverse events</w:t>
      </w:r>
    </w:p>
    <w:p w14:paraId="0018096E" w14:textId="77777777" w:rsidR="00F77ECA" w:rsidRPr="00CA64EB" w:rsidRDefault="00F77ECA" w:rsidP="00F77ECA">
      <w:pPr>
        <w:pStyle w:val="ListParagraph"/>
        <w:numPr>
          <w:ilvl w:val="0"/>
          <w:numId w:val="1"/>
        </w:numPr>
        <w:rPr>
          <w:rFonts w:eastAsiaTheme="minorHAnsi"/>
          <w:lang w:eastAsia="en-US"/>
        </w:rPr>
      </w:pPr>
      <w:r w:rsidRPr="00CA64EB">
        <w:t>Attrition - Loss to follow up &lt;5%</w:t>
      </w:r>
    </w:p>
    <w:p w14:paraId="352E6C6C" w14:textId="77777777" w:rsidR="00F77ECA" w:rsidRPr="00CA64EB" w:rsidRDefault="00F77ECA" w:rsidP="00F77ECA">
      <w:pPr>
        <w:pStyle w:val="ListParagraph"/>
        <w:numPr>
          <w:ilvl w:val="0"/>
          <w:numId w:val="1"/>
        </w:numPr>
      </w:pPr>
      <w:r w:rsidRPr="00CA64EB">
        <w:rPr>
          <w:rFonts w:eastAsiaTheme="minorHAnsi"/>
          <w:lang w:eastAsia="en-US"/>
        </w:rPr>
        <w:t xml:space="preserve">Study size - </w:t>
      </w:r>
      <w:r w:rsidRPr="00CA64EB">
        <w:t>Prospective calculation of the study size</w:t>
      </w:r>
    </w:p>
    <w:p w14:paraId="51022C33" w14:textId="77777777" w:rsidR="00F77ECA" w:rsidRPr="00CA64EB" w:rsidRDefault="00F77ECA" w:rsidP="00F77ECA">
      <w:pPr>
        <w:rPr>
          <w:rFonts w:ascii="Times New Roman" w:hAnsi="Times New Roman" w:cs="Times New Roman"/>
        </w:rPr>
      </w:pPr>
    </w:p>
    <w:p w14:paraId="5B667425" w14:textId="77777777" w:rsidR="00F77ECA" w:rsidRPr="00CA64EB" w:rsidRDefault="00F77ECA" w:rsidP="00F77ECA">
      <w:pPr>
        <w:rPr>
          <w:rFonts w:ascii="Times New Roman" w:hAnsi="Times New Roman" w:cs="Times New Roman"/>
        </w:rPr>
      </w:pPr>
      <w:r w:rsidRPr="00CA64EB">
        <w:rPr>
          <w:rFonts w:ascii="Times New Roman" w:hAnsi="Times New Roman" w:cs="Times New Roman"/>
        </w:rPr>
        <w:t>For comparative studies, an additional 4 criteria are assessed, bringing the maximal achievable score to 24:</w:t>
      </w:r>
    </w:p>
    <w:p w14:paraId="0482A48F" w14:textId="77777777" w:rsidR="00F77ECA" w:rsidRPr="00CA64EB" w:rsidRDefault="00F77ECA" w:rsidP="00F77ECA">
      <w:pPr>
        <w:rPr>
          <w:rFonts w:ascii="Times New Roman" w:hAnsi="Times New Roman" w:cs="Times New Roman"/>
        </w:rPr>
      </w:pPr>
    </w:p>
    <w:p w14:paraId="22EFB1C1" w14:textId="77777777" w:rsidR="00F77ECA" w:rsidRPr="00CA64EB" w:rsidRDefault="00F77ECA" w:rsidP="00F77ECA">
      <w:pPr>
        <w:pStyle w:val="ListParagraph"/>
        <w:numPr>
          <w:ilvl w:val="0"/>
          <w:numId w:val="2"/>
        </w:numPr>
      </w:pPr>
      <w:r w:rsidRPr="00CA64EB">
        <w:t>Control – Adequate control group</w:t>
      </w:r>
    </w:p>
    <w:p w14:paraId="60830E9B" w14:textId="77777777" w:rsidR="00F77ECA" w:rsidRPr="00CA64EB" w:rsidRDefault="00F77ECA" w:rsidP="00F77ECA">
      <w:pPr>
        <w:pStyle w:val="ListParagraph"/>
        <w:numPr>
          <w:ilvl w:val="0"/>
          <w:numId w:val="2"/>
        </w:numPr>
      </w:pPr>
      <w:r w:rsidRPr="00CA64EB">
        <w:t>Contemporaneous – Control and intervention groups studied at same time (e.g. not historical control)</w:t>
      </w:r>
    </w:p>
    <w:p w14:paraId="1ED433D1" w14:textId="77777777" w:rsidR="00F77ECA" w:rsidRPr="00CA64EB" w:rsidRDefault="00F77ECA" w:rsidP="00F77ECA">
      <w:pPr>
        <w:pStyle w:val="ListParagraph"/>
        <w:numPr>
          <w:ilvl w:val="0"/>
          <w:numId w:val="2"/>
        </w:numPr>
      </w:pPr>
      <w:r w:rsidRPr="00CA64EB">
        <w:t>Baseline equivalence – Baseline factors are similar between control and intervention groups</w:t>
      </w:r>
    </w:p>
    <w:p w14:paraId="4DD494CB" w14:textId="77777777" w:rsidR="00F77ECA" w:rsidRPr="00CA64EB" w:rsidRDefault="00F77ECA" w:rsidP="00F77ECA">
      <w:pPr>
        <w:pStyle w:val="ListParagraph"/>
        <w:numPr>
          <w:ilvl w:val="0"/>
          <w:numId w:val="2"/>
        </w:numPr>
      </w:pPr>
      <w:r w:rsidRPr="00CA64EB">
        <w:t>Analysis - Adequate statistical analyses</w:t>
      </w:r>
    </w:p>
    <w:p w14:paraId="6F5D0E9A" w14:textId="77777777" w:rsidR="00F77ECA" w:rsidRPr="00CA64EB" w:rsidRDefault="00F77ECA" w:rsidP="00F77ECA">
      <w:pPr>
        <w:rPr>
          <w:rFonts w:ascii="Times New Roman" w:hAnsi="Times New Roman" w:cs="Times New Roman"/>
        </w:rPr>
      </w:pPr>
    </w:p>
    <w:p w14:paraId="13CEC12F" w14:textId="77777777" w:rsidR="00B8483A" w:rsidRPr="00CA64EB" w:rsidRDefault="00B8483A">
      <w:pPr>
        <w:rPr>
          <w:rFonts w:ascii="Times New Roman" w:hAnsi="Times New Roman" w:cs="Times New Roman"/>
        </w:rPr>
      </w:pPr>
    </w:p>
    <w:sectPr w:rsidR="00B8483A" w:rsidRPr="00CA64EB" w:rsidSect="002C401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CAB54" w14:textId="77777777" w:rsidR="002C4011" w:rsidRDefault="002C4011" w:rsidP="00E53853">
      <w:r>
        <w:separator/>
      </w:r>
    </w:p>
  </w:endnote>
  <w:endnote w:type="continuationSeparator" w:id="0">
    <w:p w14:paraId="4F6C223E" w14:textId="77777777" w:rsidR="002C4011" w:rsidRDefault="002C4011" w:rsidP="00E53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(Headings)">
    <w:altName w:val="Calibri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369C3" w14:textId="77777777" w:rsidR="002C4011" w:rsidRDefault="002C4011" w:rsidP="00E53853">
      <w:r>
        <w:separator/>
      </w:r>
    </w:p>
  </w:footnote>
  <w:footnote w:type="continuationSeparator" w:id="0">
    <w:p w14:paraId="7755C2CC" w14:textId="77777777" w:rsidR="002C4011" w:rsidRDefault="002C4011" w:rsidP="00E538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94CB8"/>
    <w:multiLevelType w:val="hybridMultilevel"/>
    <w:tmpl w:val="D1F060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457A72"/>
    <w:multiLevelType w:val="hybridMultilevel"/>
    <w:tmpl w:val="67FC8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4399261">
    <w:abstractNumId w:val="0"/>
  </w:num>
  <w:num w:numId="2" w16cid:durableId="12244823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50F"/>
    <w:rsid w:val="00075442"/>
    <w:rsid w:val="00092666"/>
    <w:rsid w:val="00102A48"/>
    <w:rsid w:val="001704F3"/>
    <w:rsid w:val="00173FE1"/>
    <w:rsid w:val="001D696D"/>
    <w:rsid w:val="002B3AA4"/>
    <w:rsid w:val="002C4011"/>
    <w:rsid w:val="002F1ACD"/>
    <w:rsid w:val="002F6CC9"/>
    <w:rsid w:val="00340936"/>
    <w:rsid w:val="0039050F"/>
    <w:rsid w:val="00437AF8"/>
    <w:rsid w:val="004B324C"/>
    <w:rsid w:val="004F71A9"/>
    <w:rsid w:val="0055310B"/>
    <w:rsid w:val="0055463B"/>
    <w:rsid w:val="00554CBF"/>
    <w:rsid w:val="00557D56"/>
    <w:rsid w:val="005F42A6"/>
    <w:rsid w:val="00604703"/>
    <w:rsid w:val="00630FB4"/>
    <w:rsid w:val="00631C6F"/>
    <w:rsid w:val="0064549C"/>
    <w:rsid w:val="0065772A"/>
    <w:rsid w:val="006607E0"/>
    <w:rsid w:val="00662FEF"/>
    <w:rsid w:val="00683476"/>
    <w:rsid w:val="00737967"/>
    <w:rsid w:val="007A232D"/>
    <w:rsid w:val="00803547"/>
    <w:rsid w:val="00890980"/>
    <w:rsid w:val="009221F1"/>
    <w:rsid w:val="00982B3E"/>
    <w:rsid w:val="009D431A"/>
    <w:rsid w:val="00A05CB4"/>
    <w:rsid w:val="00A16CAF"/>
    <w:rsid w:val="00A7271F"/>
    <w:rsid w:val="00A77835"/>
    <w:rsid w:val="00AA0800"/>
    <w:rsid w:val="00AA29F1"/>
    <w:rsid w:val="00AC04C9"/>
    <w:rsid w:val="00AF3191"/>
    <w:rsid w:val="00B8483A"/>
    <w:rsid w:val="00BC547D"/>
    <w:rsid w:val="00C1013B"/>
    <w:rsid w:val="00C22143"/>
    <w:rsid w:val="00C4145C"/>
    <w:rsid w:val="00C418F4"/>
    <w:rsid w:val="00C57A7F"/>
    <w:rsid w:val="00CA64EB"/>
    <w:rsid w:val="00DF5853"/>
    <w:rsid w:val="00E53853"/>
    <w:rsid w:val="00E7476A"/>
    <w:rsid w:val="00EC599E"/>
    <w:rsid w:val="00EE3EC1"/>
    <w:rsid w:val="00EF3463"/>
    <w:rsid w:val="00F21B14"/>
    <w:rsid w:val="00F64FA6"/>
    <w:rsid w:val="00F77ECA"/>
    <w:rsid w:val="00FA673E"/>
    <w:rsid w:val="00FE26B8"/>
    <w:rsid w:val="00FE62FF"/>
    <w:rsid w:val="00FE7E3C"/>
    <w:rsid w:val="00FF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B047C"/>
  <w14:defaultImageDpi w14:val="32767"/>
  <w15:chartTrackingRefBased/>
  <w15:docId w15:val="{A7FCB745-42DF-D643-8455-E3C7E17C1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Calibri (Heading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8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853"/>
  </w:style>
  <w:style w:type="paragraph" w:styleId="Footer">
    <w:name w:val="footer"/>
    <w:basedOn w:val="Normal"/>
    <w:link w:val="FooterChar"/>
    <w:uiPriority w:val="99"/>
    <w:unhideWhenUsed/>
    <w:rsid w:val="00E538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853"/>
  </w:style>
  <w:style w:type="paragraph" w:styleId="ListParagraph">
    <w:name w:val="List Paragraph"/>
    <w:basedOn w:val="Normal"/>
    <w:uiPriority w:val="34"/>
    <w:qFormat/>
    <w:rsid w:val="00F77ECA"/>
    <w:pPr>
      <w:ind w:left="720"/>
      <w:contextualSpacing/>
    </w:pPr>
    <w:rPr>
      <w:rFonts w:ascii="Times New Roman" w:eastAsia="Times New Roman" w:hAnsi="Times New Roman" w:cs="Times New Roman"/>
      <w:lang w:val="en-AU" w:eastAsia="en-GB"/>
    </w:rPr>
  </w:style>
  <w:style w:type="table" w:styleId="TableGrid">
    <w:name w:val="Table Grid"/>
    <w:basedOn w:val="TableNormal"/>
    <w:uiPriority w:val="39"/>
    <w:rsid w:val="00F77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2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8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l Castle-Kirszbaum</dc:creator>
  <cp:keywords/>
  <dc:description/>
  <cp:lastModifiedBy>Mendel Castle-Kirszbaum</cp:lastModifiedBy>
  <cp:revision>14</cp:revision>
  <dcterms:created xsi:type="dcterms:W3CDTF">2021-10-24T04:13:00Z</dcterms:created>
  <dcterms:modified xsi:type="dcterms:W3CDTF">2023-12-23T05:36:00Z</dcterms:modified>
</cp:coreProperties>
</file>